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4FE0FF" w14:textId="77777777" w:rsidR="002C02CF" w:rsidRDefault="00000000">
      <w:pPr>
        <w:spacing w:before="24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Table 1</w:t>
      </w:r>
      <w:r>
        <w:rPr>
          <w:rFonts w:ascii="Times New Roman" w:hAnsi="Times New Roman"/>
          <w:bCs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he primer sequences for RT-PCR.</w:t>
      </w:r>
    </w:p>
    <w:tbl>
      <w:tblPr>
        <w:tblW w:w="83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54"/>
        <w:gridCol w:w="446"/>
        <w:gridCol w:w="5120"/>
      </w:tblGrid>
      <w:tr w:rsidR="002C02CF" w14:paraId="30A3BDB5" w14:textId="77777777">
        <w:trPr>
          <w:cantSplit/>
          <w:trHeight w:val="791"/>
          <w:tblHeader/>
        </w:trPr>
        <w:tc>
          <w:tcPr>
            <w:tcW w:w="3200" w:type="dxa"/>
            <w:gridSpan w:val="2"/>
            <w:shd w:val="clear" w:color="auto" w:fill="auto"/>
            <w:noWrap/>
            <w:vAlign w:val="center"/>
          </w:tcPr>
          <w:p w14:paraId="217789CE" w14:textId="77777777" w:rsidR="002C02CF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Gene</w:t>
            </w:r>
          </w:p>
        </w:tc>
        <w:tc>
          <w:tcPr>
            <w:tcW w:w="5120" w:type="dxa"/>
            <w:shd w:val="clear" w:color="auto" w:fill="auto"/>
            <w:noWrap/>
            <w:vAlign w:val="center"/>
          </w:tcPr>
          <w:p w14:paraId="01EE5E49" w14:textId="77777777" w:rsidR="002C02CF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Sequence (5’to 3’)</w:t>
            </w:r>
          </w:p>
        </w:tc>
      </w:tr>
      <w:tr w:rsidR="002C02CF" w14:paraId="6318D4DF" w14:textId="77777777">
        <w:trPr>
          <w:cantSplit/>
          <w:trHeight w:val="410"/>
        </w:trPr>
        <w:tc>
          <w:tcPr>
            <w:tcW w:w="2754" w:type="dxa"/>
            <w:vMerge w:val="restart"/>
            <w:shd w:val="clear" w:color="auto" w:fill="auto"/>
            <w:noWrap/>
            <w:vAlign w:val="center"/>
          </w:tcPr>
          <w:p w14:paraId="14B1A286" w14:textId="72851016" w:rsidR="002C02CF" w:rsidRDefault="00BD1A93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iCs/>
                <w:kern w:val="0"/>
                <w:sz w:val="24"/>
                <w:szCs w:val="24"/>
              </w:rPr>
              <w:t>Pp</w:t>
            </w:r>
            <w:r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ar</w:t>
            </w:r>
            <w:r w:rsidRPr="00CF31E4">
              <w:rPr>
                <w:rFonts w:ascii="Times New Roman" w:hAnsi="Times New Roman" w:hint="eastAsia"/>
                <w:i/>
                <w:iCs/>
                <w:kern w:val="0"/>
                <w:sz w:val="24"/>
                <w:szCs w:val="24"/>
              </w:rPr>
              <w:t>γ</w:t>
            </w:r>
          </w:p>
        </w:tc>
        <w:tc>
          <w:tcPr>
            <w:tcW w:w="446" w:type="dxa"/>
            <w:shd w:val="clear" w:color="auto" w:fill="auto"/>
            <w:noWrap/>
            <w:vAlign w:val="center"/>
          </w:tcPr>
          <w:p w14:paraId="7DB4AA05" w14:textId="77777777" w:rsidR="002C02CF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5120" w:type="dxa"/>
            <w:shd w:val="clear" w:color="auto" w:fill="auto"/>
            <w:vAlign w:val="center"/>
          </w:tcPr>
          <w:p w14:paraId="16EB7CA0" w14:textId="2B979B86" w:rsidR="002C02CF" w:rsidRDefault="00B67858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67858">
              <w:rPr>
                <w:rFonts w:ascii="Times New Roman" w:hAnsi="Times New Roman"/>
                <w:kern w:val="0"/>
                <w:sz w:val="24"/>
                <w:szCs w:val="24"/>
              </w:rPr>
              <w:t>TCGCTGATGCACTGCCTATG</w:t>
            </w:r>
          </w:p>
        </w:tc>
      </w:tr>
      <w:tr w:rsidR="002C02CF" w14:paraId="572305BD" w14:textId="77777777">
        <w:trPr>
          <w:cantSplit/>
          <w:trHeight w:val="410"/>
        </w:trPr>
        <w:tc>
          <w:tcPr>
            <w:tcW w:w="2754" w:type="dxa"/>
            <w:vMerge/>
            <w:vAlign w:val="center"/>
          </w:tcPr>
          <w:p w14:paraId="4AAB6B8B" w14:textId="77777777" w:rsidR="002C02CF" w:rsidRDefault="002C02CF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46" w:type="dxa"/>
            <w:shd w:val="clear" w:color="auto" w:fill="auto"/>
            <w:noWrap/>
            <w:vAlign w:val="center"/>
          </w:tcPr>
          <w:p w14:paraId="2D4988FE" w14:textId="77777777" w:rsidR="002C02CF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120" w:type="dxa"/>
            <w:shd w:val="clear" w:color="auto" w:fill="auto"/>
            <w:noWrap/>
            <w:vAlign w:val="center"/>
          </w:tcPr>
          <w:p w14:paraId="79193569" w14:textId="7A7010F7" w:rsidR="002C02CF" w:rsidRDefault="00B67858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67858">
              <w:rPr>
                <w:rFonts w:ascii="Times New Roman" w:hAnsi="Times New Roman"/>
                <w:kern w:val="0"/>
                <w:sz w:val="24"/>
                <w:szCs w:val="24"/>
              </w:rPr>
              <w:t>GAGAGGTCCACAGAGCTGATT</w:t>
            </w:r>
          </w:p>
        </w:tc>
      </w:tr>
      <w:tr w:rsidR="002C02CF" w14:paraId="71243CA0" w14:textId="77777777">
        <w:trPr>
          <w:cantSplit/>
          <w:trHeight w:val="410"/>
        </w:trPr>
        <w:tc>
          <w:tcPr>
            <w:tcW w:w="2754" w:type="dxa"/>
            <w:vMerge w:val="restart"/>
            <w:shd w:val="clear" w:color="auto" w:fill="auto"/>
            <w:noWrap/>
            <w:vAlign w:val="center"/>
          </w:tcPr>
          <w:p w14:paraId="75A00297" w14:textId="13264D1D" w:rsidR="002C02CF" w:rsidRDefault="00B67858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rdm16</w:t>
            </w:r>
          </w:p>
        </w:tc>
        <w:tc>
          <w:tcPr>
            <w:tcW w:w="446" w:type="dxa"/>
            <w:shd w:val="clear" w:color="auto" w:fill="auto"/>
            <w:noWrap/>
            <w:vAlign w:val="center"/>
          </w:tcPr>
          <w:p w14:paraId="16906061" w14:textId="77777777" w:rsidR="002C02CF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5120" w:type="dxa"/>
            <w:shd w:val="clear" w:color="auto" w:fill="auto"/>
            <w:vAlign w:val="center"/>
          </w:tcPr>
          <w:p w14:paraId="3BCE3717" w14:textId="45DF507F" w:rsidR="002C02CF" w:rsidRDefault="00B67858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67858">
              <w:rPr>
                <w:rFonts w:ascii="Times New Roman" w:hAnsi="Times New Roman"/>
                <w:kern w:val="0"/>
                <w:sz w:val="24"/>
                <w:szCs w:val="24"/>
              </w:rPr>
              <w:t>CCACCAGCGAGGACTTCAC</w:t>
            </w:r>
          </w:p>
        </w:tc>
      </w:tr>
      <w:tr w:rsidR="002C02CF" w14:paraId="0E875762" w14:textId="77777777">
        <w:trPr>
          <w:cantSplit/>
          <w:trHeight w:val="410"/>
        </w:trPr>
        <w:tc>
          <w:tcPr>
            <w:tcW w:w="2754" w:type="dxa"/>
            <w:vMerge/>
            <w:vAlign w:val="center"/>
          </w:tcPr>
          <w:p w14:paraId="1636CD13" w14:textId="77777777" w:rsidR="002C02CF" w:rsidRDefault="002C02CF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46" w:type="dxa"/>
            <w:shd w:val="clear" w:color="auto" w:fill="auto"/>
            <w:noWrap/>
            <w:vAlign w:val="center"/>
          </w:tcPr>
          <w:p w14:paraId="4F660A9F" w14:textId="77777777" w:rsidR="002C02CF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120" w:type="dxa"/>
            <w:shd w:val="clear" w:color="auto" w:fill="auto"/>
            <w:vAlign w:val="center"/>
          </w:tcPr>
          <w:p w14:paraId="18B262DC" w14:textId="006A43D4" w:rsidR="002C02CF" w:rsidRDefault="00B67858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67858">
              <w:rPr>
                <w:rFonts w:ascii="Times New Roman" w:hAnsi="Times New Roman"/>
                <w:kern w:val="0"/>
                <w:sz w:val="24"/>
                <w:szCs w:val="24"/>
              </w:rPr>
              <w:t>GGAGGACTCTCGTAGCTCGAA</w:t>
            </w:r>
          </w:p>
        </w:tc>
      </w:tr>
      <w:tr w:rsidR="002C02CF" w14:paraId="103CC967" w14:textId="77777777">
        <w:trPr>
          <w:cantSplit/>
          <w:trHeight w:val="410"/>
        </w:trPr>
        <w:tc>
          <w:tcPr>
            <w:tcW w:w="2754" w:type="dxa"/>
            <w:vMerge w:val="restart"/>
            <w:shd w:val="clear" w:color="auto" w:fill="auto"/>
            <w:noWrap/>
            <w:vAlign w:val="center"/>
          </w:tcPr>
          <w:p w14:paraId="79300CAF" w14:textId="0A2E1E7F" w:rsidR="002C02CF" w:rsidRDefault="00B67858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iCs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idea</w:t>
            </w:r>
          </w:p>
        </w:tc>
        <w:tc>
          <w:tcPr>
            <w:tcW w:w="446" w:type="dxa"/>
            <w:shd w:val="clear" w:color="auto" w:fill="auto"/>
            <w:noWrap/>
            <w:vAlign w:val="center"/>
          </w:tcPr>
          <w:p w14:paraId="43639DB8" w14:textId="77777777" w:rsidR="002C02CF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5120" w:type="dxa"/>
            <w:shd w:val="clear" w:color="auto" w:fill="auto"/>
            <w:vAlign w:val="center"/>
          </w:tcPr>
          <w:p w14:paraId="5FA67754" w14:textId="73CA47DD" w:rsidR="002C02CF" w:rsidRDefault="00B67858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67858">
              <w:rPr>
                <w:rFonts w:ascii="Times New Roman" w:hAnsi="Times New Roman"/>
                <w:kern w:val="0"/>
                <w:sz w:val="24"/>
                <w:szCs w:val="24"/>
              </w:rPr>
              <w:t>ATCACAACTGGCCTGGTTACG</w:t>
            </w:r>
          </w:p>
        </w:tc>
      </w:tr>
      <w:tr w:rsidR="002C02CF" w14:paraId="4D9F2BF5" w14:textId="77777777">
        <w:trPr>
          <w:cantSplit/>
          <w:trHeight w:val="410"/>
        </w:trPr>
        <w:tc>
          <w:tcPr>
            <w:tcW w:w="2754" w:type="dxa"/>
            <w:vMerge/>
            <w:vAlign w:val="center"/>
          </w:tcPr>
          <w:p w14:paraId="07073FE0" w14:textId="77777777" w:rsidR="002C02CF" w:rsidRDefault="002C02CF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46" w:type="dxa"/>
            <w:shd w:val="clear" w:color="auto" w:fill="auto"/>
            <w:noWrap/>
            <w:vAlign w:val="center"/>
          </w:tcPr>
          <w:p w14:paraId="3C2A247B" w14:textId="77777777" w:rsidR="002C02CF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120" w:type="dxa"/>
            <w:shd w:val="clear" w:color="auto" w:fill="auto"/>
            <w:noWrap/>
            <w:vAlign w:val="center"/>
          </w:tcPr>
          <w:p w14:paraId="37C64DB0" w14:textId="71FE7387" w:rsidR="002C02CF" w:rsidRDefault="00B67858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67858">
              <w:rPr>
                <w:rFonts w:ascii="Times New Roman" w:hAnsi="Times New Roman"/>
                <w:kern w:val="0"/>
                <w:sz w:val="24"/>
                <w:szCs w:val="24"/>
              </w:rPr>
              <w:t>TACTACCCGGTGTCCATTTCT</w:t>
            </w:r>
          </w:p>
        </w:tc>
      </w:tr>
      <w:tr w:rsidR="002C02CF" w14:paraId="15F40554" w14:textId="77777777">
        <w:trPr>
          <w:cantSplit/>
          <w:trHeight w:val="410"/>
        </w:trPr>
        <w:tc>
          <w:tcPr>
            <w:tcW w:w="2754" w:type="dxa"/>
            <w:vMerge w:val="restart"/>
            <w:shd w:val="clear" w:color="auto" w:fill="auto"/>
            <w:noWrap/>
            <w:vAlign w:val="center"/>
          </w:tcPr>
          <w:p w14:paraId="6E6639BB" w14:textId="0E165537" w:rsidR="002C02CF" w:rsidRDefault="00B67858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iCs/>
                <w:kern w:val="0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l1</w:t>
            </w:r>
            <w:r w:rsidR="001F714A" w:rsidRPr="00CF31E4">
              <w:rPr>
                <w:rFonts w:ascii="Times New Roman" w:hAnsi="Times New Roman" w:hint="eastAsia"/>
                <w:i/>
                <w:iCs/>
                <w:kern w:val="0"/>
                <w:sz w:val="24"/>
                <w:szCs w:val="24"/>
              </w:rPr>
              <w:t>b</w:t>
            </w:r>
          </w:p>
        </w:tc>
        <w:tc>
          <w:tcPr>
            <w:tcW w:w="446" w:type="dxa"/>
            <w:shd w:val="clear" w:color="auto" w:fill="auto"/>
            <w:noWrap/>
            <w:vAlign w:val="center"/>
          </w:tcPr>
          <w:p w14:paraId="62C1B211" w14:textId="77777777" w:rsidR="002C02CF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5120" w:type="dxa"/>
            <w:shd w:val="clear" w:color="auto" w:fill="auto"/>
            <w:vAlign w:val="center"/>
          </w:tcPr>
          <w:p w14:paraId="3BD92F30" w14:textId="4293E635" w:rsidR="002C02CF" w:rsidRDefault="00B67858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67858">
              <w:rPr>
                <w:rFonts w:ascii="Times New Roman" w:hAnsi="Times New Roman"/>
                <w:kern w:val="0"/>
                <w:sz w:val="24"/>
                <w:szCs w:val="24"/>
              </w:rPr>
              <w:t>CAATGGACAGAATATCAAC</w:t>
            </w:r>
          </w:p>
        </w:tc>
      </w:tr>
      <w:tr w:rsidR="002C02CF" w14:paraId="39F771CA" w14:textId="77777777">
        <w:trPr>
          <w:cantSplit/>
          <w:trHeight w:val="410"/>
        </w:trPr>
        <w:tc>
          <w:tcPr>
            <w:tcW w:w="2754" w:type="dxa"/>
            <w:vMerge/>
            <w:vAlign w:val="center"/>
          </w:tcPr>
          <w:p w14:paraId="4D7D2688" w14:textId="77777777" w:rsidR="002C02CF" w:rsidRDefault="002C02CF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46" w:type="dxa"/>
            <w:shd w:val="clear" w:color="auto" w:fill="auto"/>
            <w:noWrap/>
            <w:vAlign w:val="center"/>
          </w:tcPr>
          <w:p w14:paraId="553C0007" w14:textId="77777777" w:rsidR="002C02CF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120" w:type="dxa"/>
            <w:shd w:val="clear" w:color="auto" w:fill="auto"/>
            <w:vAlign w:val="center"/>
          </w:tcPr>
          <w:p w14:paraId="79D9F776" w14:textId="69718F68" w:rsidR="002C02CF" w:rsidRDefault="00B67858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67858">
              <w:rPr>
                <w:rFonts w:ascii="Times New Roman" w:hAnsi="Times New Roman"/>
                <w:kern w:val="0"/>
                <w:sz w:val="24"/>
                <w:szCs w:val="24"/>
              </w:rPr>
              <w:t>ACAGGACAGGTATAGATT</w:t>
            </w:r>
          </w:p>
        </w:tc>
      </w:tr>
      <w:tr w:rsidR="002C02CF" w14:paraId="2B8E6CCF" w14:textId="77777777">
        <w:trPr>
          <w:cantSplit/>
          <w:trHeight w:val="410"/>
        </w:trPr>
        <w:tc>
          <w:tcPr>
            <w:tcW w:w="2754" w:type="dxa"/>
            <w:vMerge w:val="restart"/>
            <w:shd w:val="clear" w:color="auto" w:fill="auto"/>
            <w:noWrap/>
            <w:vAlign w:val="center"/>
          </w:tcPr>
          <w:p w14:paraId="64D5190A" w14:textId="005F4EB9" w:rsidR="002C02CF" w:rsidRDefault="00B67858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iCs/>
                <w:kern w:val="0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l6</w:t>
            </w:r>
          </w:p>
        </w:tc>
        <w:tc>
          <w:tcPr>
            <w:tcW w:w="446" w:type="dxa"/>
            <w:shd w:val="clear" w:color="auto" w:fill="auto"/>
            <w:noWrap/>
            <w:vAlign w:val="center"/>
          </w:tcPr>
          <w:p w14:paraId="5E2E797C" w14:textId="77777777" w:rsidR="002C02CF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5120" w:type="dxa"/>
            <w:shd w:val="clear" w:color="auto" w:fill="auto"/>
            <w:noWrap/>
            <w:vAlign w:val="center"/>
          </w:tcPr>
          <w:p w14:paraId="37F7769E" w14:textId="4E719F0C" w:rsidR="002C02CF" w:rsidRDefault="00B67858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67858">
              <w:rPr>
                <w:rFonts w:ascii="Times New Roman" w:hAnsi="Times New Roman"/>
                <w:kern w:val="0"/>
                <w:sz w:val="24"/>
                <w:szCs w:val="24"/>
              </w:rPr>
              <w:t>TAGTCCTTCCTACCCCAATTTCC</w:t>
            </w:r>
          </w:p>
        </w:tc>
      </w:tr>
      <w:tr w:rsidR="002C02CF" w14:paraId="15E578C5" w14:textId="77777777">
        <w:trPr>
          <w:cantSplit/>
          <w:trHeight w:val="410"/>
        </w:trPr>
        <w:tc>
          <w:tcPr>
            <w:tcW w:w="2754" w:type="dxa"/>
            <w:vMerge/>
            <w:vAlign w:val="center"/>
          </w:tcPr>
          <w:p w14:paraId="11F0F9C6" w14:textId="77777777" w:rsidR="002C02CF" w:rsidRDefault="002C02CF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46" w:type="dxa"/>
            <w:shd w:val="clear" w:color="auto" w:fill="auto"/>
            <w:noWrap/>
            <w:vAlign w:val="center"/>
          </w:tcPr>
          <w:p w14:paraId="64AAD9B9" w14:textId="77777777" w:rsidR="002C02CF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120" w:type="dxa"/>
            <w:shd w:val="clear" w:color="auto" w:fill="auto"/>
            <w:noWrap/>
            <w:vAlign w:val="center"/>
          </w:tcPr>
          <w:p w14:paraId="096F8246" w14:textId="30BB1759" w:rsidR="002C02CF" w:rsidRDefault="00B67858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67858">
              <w:rPr>
                <w:rFonts w:ascii="Times New Roman" w:hAnsi="Times New Roman"/>
                <w:kern w:val="0"/>
                <w:sz w:val="24"/>
                <w:szCs w:val="24"/>
              </w:rPr>
              <w:t>TTGGTCCTTAGCCACTCCTTC</w:t>
            </w:r>
          </w:p>
        </w:tc>
      </w:tr>
      <w:tr w:rsidR="002C02CF" w14:paraId="29DF915F" w14:textId="77777777">
        <w:trPr>
          <w:cantSplit/>
          <w:trHeight w:val="410"/>
        </w:trPr>
        <w:tc>
          <w:tcPr>
            <w:tcW w:w="2754" w:type="dxa"/>
            <w:vMerge w:val="restart"/>
            <w:shd w:val="clear" w:color="auto" w:fill="auto"/>
            <w:noWrap/>
            <w:vAlign w:val="center"/>
          </w:tcPr>
          <w:p w14:paraId="1F56E008" w14:textId="05F912BD" w:rsidR="002C02CF" w:rsidRDefault="00B67858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iCs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cl4</w:t>
            </w:r>
          </w:p>
        </w:tc>
        <w:tc>
          <w:tcPr>
            <w:tcW w:w="446" w:type="dxa"/>
            <w:shd w:val="clear" w:color="auto" w:fill="auto"/>
            <w:noWrap/>
            <w:vAlign w:val="center"/>
          </w:tcPr>
          <w:p w14:paraId="62DD4ACD" w14:textId="77777777" w:rsidR="002C02CF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5120" w:type="dxa"/>
            <w:shd w:val="clear" w:color="auto" w:fill="auto"/>
            <w:noWrap/>
            <w:vAlign w:val="center"/>
          </w:tcPr>
          <w:p w14:paraId="5E8B87A4" w14:textId="189BEDFD" w:rsidR="002C02CF" w:rsidRDefault="00A046C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46CD">
              <w:rPr>
                <w:rFonts w:ascii="Times New Roman" w:hAnsi="Times New Roman"/>
                <w:kern w:val="0"/>
                <w:sz w:val="24"/>
                <w:szCs w:val="24"/>
              </w:rPr>
              <w:t>TTCCTGCTGTTTCTCTTACACCT</w:t>
            </w:r>
          </w:p>
        </w:tc>
      </w:tr>
      <w:tr w:rsidR="002C02CF" w14:paraId="2350DC6F" w14:textId="77777777">
        <w:trPr>
          <w:cantSplit/>
          <w:trHeight w:val="410"/>
        </w:trPr>
        <w:tc>
          <w:tcPr>
            <w:tcW w:w="2754" w:type="dxa"/>
            <w:vMerge/>
            <w:vAlign w:val="center"/>
          </w:tcPr>
          <w:p w14:paraId="00D8A77B" w14:textId="77777777" w:rsidR="002C02CF" w:rsidRDefault="002C02CF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46" w:type="dxa"/>
            <w:shd w:val="clear" w:color="auto" w:fill="auto"/>
            <w:noWrap/>
            <w:vAlign w:val="center"/>
          </w:tcPr>
          <w:p w14:paraId="129DD57B" w14:textId="77777777" w:rsidR="002C02CF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120" w:type="dxa"/>
            <w:shd w:val="clear" w:color="auto" w:fill="auto"/>
            <w:noWrap/>
            <w:vAlign w:val="center"/>
          </w:tcPr>
          <w:p w14:paraId="4C138136" w14:textId="6E4B9FD6" w:rsidR="002C02CF" w:rsidRDefault="00A046C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46CD">
              <w:rPr>
                <w:rFonts w:ascii="Times New Roman" w:hAnsi="Times New Roman"/>
                <w:kern w:val="0"/>
                <w:sz w:val="24"/>
                <w:szCs w:val="24"/>
              </w:rPr>
              <w:t>CTGTCTGCCTCTTTTGGTCAG</w:t>
            </w:r>
          </w:p>
        </w:tc>
      </w:tr>
      <w:tr w:rsidR="002C02CF" w14:paraId="0C078D4F" w14:textId="77777777">
        <w:trPr>
          <w:cantSplit/>
          <w:trHeight w:val="410"/>
        </w:trPr>
        <w:tc>
          <w:tcPr>
            <w:tcW w:w="2754" w:type="dxa"/>
            <w:vMerge w:val="restart"/>
            <w:shd w:val="clear" w:color="auto" w:fill="auto"/>
            <w:noWrap/>
            <w:vAlign w:val="center"/>
          </w:tcPr>
          <w:p w14:paraId="70254804" w14:textId="59F5CBA3" w:rsidR="002C02CF" w:rsidRDefault="00B67858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iCs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cl5</w:t>
            </w:r>
          </w:p>
        </w:tc>
        <w:tc>
          <w:tcPr>
            <w:tcW w:w="446" w:type="dxa"/>
            <w:shd w:val="clear" w:color="auto" w:fill="auto"/>
            <w:noWrap/>
            <w:vAlign w:val="center"/>
          </w:tcPr>
          <w:p w14:paraId="6148BC69" w14:textId="77777777" w:rsidR="002C02CF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5120" w:type="dxa"/>
            <w:shd w:val="clear" w:color="auto" w:fill="auto"/>
            <w:noWrap/>
            <w:vAlign w:val="center"/>
          </w:tcPr>
          <w:p w14:paraId="3E70E4D5" w14:textId="4407E440" w:rsidR="002C02CF" w:rsidRDefault="0017004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7004D">
              <w:rPr>
                <w:rFonts w:ascii="Times New Roman" w:hAnsi="Times New Roman"/>
                <w:kern w:val="0"/>
                <w:sz w:val="24"/>
                <w:szCs w:val="24"/>
              </w:rPr>
              <w:t>GCTGCTTTGCCTACCTCTCC</w:t>
            </w:r>
          </w:p>
        </w:tc>
      </w:tr>
      <w:tr w:rsidR="002C02CF" w14:paraId="664829BF" w14:textId="77777777">
        <w:trPr>
          <w:cantSplit/>
          <w:trHeight w:val="410"/>
        </w:trPr>
        <w:tc>
          <w:tcPr>
            <w:tcW w:w="2754" w:type="dxa"/>
            <w:vMerge/>
            <w:vAlign w:val="center"/>
          </w:tcPr>
          <w:p w14:paraId="18C4BF95" w14:textId="77777777" w:rsidR="002C02CF" w:rsidRDefault="002C02CF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446" w:type="dxa"/>
            <w:shd w:val="clear" w:color="auto" w:fill="auto"/>
            <w:noWrap/>
            <w:vAlign w:val="center"/>
          </w:tcPr>
          <w:p w14:paraId="4EF66D3A" w14:textId="77777777" w:rsidR="002C02CF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120" w:type="dxa"/>
            <w:shd w:val="clear" w:color="auto" w:fill="auto"/>
            <w:noWrap/>
            <w:vAlign w:val="center"/>
          </w:tcPr>
          <w:p w14:paraId="5EC92974" w14:textId="55A22FA7" w:rsidR="002C02CF" w:rsidRDefault="0017004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7004D">
              <w:rPr>
                <w:rFonts w:ascii="Times New Roman" w:hAnsi="Times New Roman"/>
                <w:kern w:val="0"/>
                <w:sz w:val="24"/>
                <w:szCs w:val="24"/>
              </w:rPr>
              <w:t>TCGAGTGACAAACACGACTGC</w:t>
            </w:r>
          </w:p>
        </w:tc>
      </w:tr>
      <w:tr w:rsidR="002C02CF" w14:paraId="52E46687" w14:textId="77777777">
        <w:trPr>
          <w:cantSplit/>
          <w:trHeight w:val="300"/>
        </w:trPr>
        <w:tc>
          <w:tcPr>
            <w:tcW w:w="2754" w:type="dxa"/>
            <w:vMerge w:val="restart"/>
            <w:shd w:val="clear" w:color="auto" w:fill="auto"/>
            <w:noWrap/>
            <w:vAlign w:val="center"/>
          </w:tcPr>
          <w:p w14:paraId="79765FB9" w14:textId="417488C0" w:rsidR="002C02CF" w:rsidRDefault="00B67858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iCs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xcl9</w:t>
            </w:r>
          </w:p>
        </w:tc>
        <w:tc>
          <w:tcPr>
            <w:tcW w:w="446" w:type="dxa"/>
            <w:shd w:val="clear" w:color="auto" w:fill="auto"/>
            <w:noWrap/>
            <w:vAlign w:val="center"/>
          </w:tcPr>
          <w:p w14:paraId="4D432628" w14:textId="77777777" w:rsidR="002C02CF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5120" w:type="dxa"/>
            <w:shd w:val="clear" w:color="auto" w:fill="auto"/>
            <w:vAlign w:val="center"/>
          </w:tcPr>
          <w:p w14:paraId="241BA061" w14:textId="0D3DDDE7" w:rsidR="002C02CF" w:rsidRPr="000C00BC" w:rsidRDefault="000C00BC" w:rsidP="000C00BC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C00BC">
              <w:rPr>
                <w:rFonts w:ascii="Times New Roman" w:hAnsi="Times New Roman"/>
                <w:kern w:val="0"/>
                <w:sz w:val="24"/>
                <w:szCs w:val="24"/>
              </w:rPr>
              <w:t>GGAGTTCGAGGAACCCTAGTG</w:t>
            </w:r>
          </w:p>
        </w:tc>
      </w:tr>
      <w:tr w:rsidR="002C02CF" w14:paraId="2CBFD671" w14:textId="77777777">
        <w:trPr>
          <w:cantSplit/>
          <w:trHeight w:val="300"/>
        </w:trPr>
        <w:tc>
          <w:tcPr>
            <w:tcW w:w="2754" w:type="dxa"/>
            <w:vMerge/>
            <w:vAlign w:val="center"/>
          </w:tcPr>
          <w:p w14:paraId="1F3E3937" w14:textId="77777777" w:rsidR="002C02CF" w:rsidRDefault="002C02CF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46" w:type="dxa"/>
            <w:shd w:val="clear" w:color="auto" w:fill="auto"/>
            <w:noWrap/>
            <w:vAlign w:val="center"/>
          </w:tcPr>
          <w:p w14:paraId="3125A33C" w14:textId="77777777" w:rsidR="002C02CF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120" w:type="dxa"/>
            <w:shd w:val="clear" w:color="auto" w:fill="auto"/>
            <w:vAlign w:val="center"/>
          </w:tcPr>
          <w:p w14:paraId="0BF40DBE" w14:textId="7D14E272" w:rsidR="002C02CF" w:rsidRDefault="000C00B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C00BC">
              <w:rPr>
                <w:rFonts w:ascii="Times New Roman" w:hAnsi="Times New Roman"/>
                <w:kern w:val="0"/>
                <w:sz w:val="24"/>
                <w:szCs w:val="24"/>
              </w:rPr>
              <w:t>GGGATTTGTAGTGGATCGTGC</w:t>
            </w:r>
          </w:p>
        </w:tc>
      </w:tr>
      <w:tr w:rsidR="002C02CF" w14:paraId="1A0C1308" w14:textId="77777777">
        <w:trPr>
          <w:cantSplit/>
          <w:trHeight w:val="300"/>
        </w:trPr>
        <w:tc>
          <w:tcPr>
            <w:tcW w:w="2754" w:type="dxa"/>
            <w:vMerge w:val="restart"/>
            <w:shd w:val="clear" w:color="auto" w:fill="auto"/>
            <w:noWrap/>
            <w:vAlign w:val="center"/>
          </w:tcPr>
          <w:p w14:paraId="56926B2A" w14:textId="671EFD61" w:rsidR="002C02CF" w:rsidRDefault="00B67858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iCs/>
                <w:kern w:val="0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nf</w:t>
            </w:r>
            <w:r w:rsidR="001F714A">
              <w:rPr>
                <w:rFonts w:ascii="Times New Roman" w:hAnsi="Times New Roman" w:hint="eastAsia"/>
                <w:i/>
                <w:iCs/>
                <w:kern w:val="0"/>
                <w:sz w:val="24"/>
                <w:szCs w:val="24"/>
              </w:rPr>
              <w:t>a</w:t>
            </w:r>
            <w:r w:rsidR="001F714A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46" w:type="dxa"/>
            <w:shd w:val="clear" w:color="auto" w:fill="auto"/>
            <w:noWrap/>
            <w:vAlign w:val="center"/>
          </w:tcPr>
          <w:p w14:paraId="4A261A5A" w14:textId="77777777" w:rsidR="002C02CF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5120" w:type="dxa"/>
            <w:shd w:val="clear" w:color="auto" w:fill="auto"/>
            <w:vAlign w:val="center"/>
          </w:tcPr>
          <w:p w14:paraId="32CDBE58" w14:textId="05E1D14B" w:rsidR="002C02CF" w:rsidRDefault="00B67858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67858">
              <w:rPr>
                <w:rFonts w:ascii="Times New Roman" w:hAnsi="Times New Roman"/>
                <w:kern w:val="0"/>
                <w:sz w:val="24"/>
                <w:szCs w:val="24"/>
              </w:rPr>
              <w:t>CTGAACTTCGGGGTGATCGG</w:t>
            </w:r>
          </w:p>
        </w:tc>
      </w:tr>
      <w:tr w:rsidR="002C02CF" w14:paraId="24EDAC90" w14:textId="77777777">
        <w:trPr>
          <w:cantSplit/>
          <w:trHeight w:val="310"/>
        </w:trPr>
        <w:tc>
          <w:tcPr>
            <w:tcW w:w="2754" w:type="dxa"/>
            <w:vMerge/>
            <w:vAlign w:val="center"/>
          </w:tcPr>
          <w:p w14:paraId="5C42E44F" w14:textId="77777777" w:rsidR="002C02CF" w:rsidRDefault="002C02CF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46" w:type="dxa"/>
            <w:shd w:val="clear" w:color="auto" w:fill="auto"/>
            <w:noWrap/>
            <w:vAlign w:val="center"/>
          </w:tcPr>
          <w:p w14:paraId="0D3D92B4" w14:textId="77777777" w:rsidR="002C02CF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120" w:type="dxa"/>
            <w:shd w:val="clear" w:color="auto" w:fill="auto"/>
            <w:vAlign w:val="center"/>
          </w:tcPr>
          <w:p w14:paraId="0E31BB5E" w14:textId="1A0F9540" w:rsidR="002C02CF" w:rsidRDefault="00B67858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67858">
              <w:rPr>
                <w:rFonts w:ascii="Times New Roman" w:hAnsi="Times New Roman"/>
                <w:kern w:val="0"/>
                <w:sz w:val="24"/>
                <w:szCs w:val="24"/>
              </w:rPr>
              <w:t>GGCTTGTCACTCGAATTTTGAGA</w:t>
            </w:r>
          </w:p>
        </w:tc>
      </w:tr>
      <w:tr w:rsidR="00BE3763" w14:paraId="2488F6EB" w14:textId="77777777">
        <w:trPr>
          <w:cantSplit/>
          <w:trHeight w:val="310"/>
        </w:trPr>
        <w:tc>
          <w:tcPr>
            <w:tcW w:w="2754" w:type="dxa"/>
            <w:vMerge w:val="restart"/>
            <w:vAlign w:val="center"/>
          </w:tcPr>
          <w:p w14:paraId="4D01D89E" w14:textId="2B08EC30" w:rsidR="00BE3763" w:rsidRDefault="00BE3763" w:rsidP="00BE3763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iCs/>
                <w:kern w:val="0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l-12a</w:t>
            </w:r>
          </w:p>
        </w:tc>
        <w:tc>
          <w:tcPr>
            <w:tcW w:w="446" w:type="dxa"/>
            <w:shd w:val="clear" w:color="auto" w:fill="auto"/>
            <w:noWrap/>
            <w:vAlign w:val="center"/>
          </w:tcPr>
          <w:p w14:paraId="5AE00A1A" w14:textId="77777777" w:rsidR="00BE3763" w:rsidRDefault="00BE3763" w:rsidP="00BE3763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5120" w:type="dxa"/>
            <w:shd w:val="clear" w:color="auto" w:fill="auto"/>
            <w:vAlign w:val="center"/>
          </w:tcPr>
          <w:p w14:paraId="5FF06614" w14:textId="540169DA" w:rsidR="00BE3763" w:rsidRPr="00DE7535" w:rsidRDefault="00BE3763" w:rsidP="00BE3763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E7535">
              <w:rPr>
                <w:rFonts w:ascii="Times New Roman" w:hAnsi="Times New Roman"/>
                <w:kern w:val="0"/>
                <w:sz w:val="24"/>
                <w:szCs w:val="24"/>
              </w:rPr>
              <w:t>ACATCTGCTGCTCCACAAG</w:t>
            </w:r>
          </w:p>
        </w:tc>
      </w:tr>
      <w:tr w:rsidR="00BE3763" w14:paraId="78865BAC" w14:textId="77777777">
        <w:trPr>
          <w:cantSplit/>
          <w:trHeight w:val="310"/>
        </w:trPr>
        <w:tc>
          <w:tcPr>
            <w:tcW w:w="2754" w:type="dxa"/>
            <w:vMerge/>
            <w:vAlign w:val="center"/>
          </w:tcPr>
          <w:p w14:paraId="35754D32" w14:textId="77777777" w:rsidR="00BE3763" w:rsidRDefault="00BE3763" w:rsidP="00BE3763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446" w:type="dxa"/>
            <w:shd w:val="clear" w:color="auto" w:fill="auto"/>
            <w:noWrap/>
            <w:vAlign w:val="center"/>
          </w:tcPr>
          <w:p w14:paraId="701F3700" w14:textId="77777777" w:rsidR="00BE3763" w:rsidRDefault="00BE3763" w:rsidP="00BE3763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120" w:type="dxa"/>
            <w:shd w:val="clear" w:color="auto" w:fill="auto"/>
            <w:vAlign w:val="center"/>
          </w:tcPr>
          <w:p w14:paraId="788DF1E8" w14:textId="5546B69F" w:rsidR="00BE3763" w:rsidRPr="00DE7535" w:rsidRDefault="00BE3763" w:rsidP="00BE3763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E7535">
              <w:rPr>
                <w:rFonts w:ascii="Times New Roman" w:hAnsi="Times New Roman"/>
                <w:kern w:val="0"/>
                <w:sz w:val="24"/>
                <w:szCs w:val="24"/>
              </w:rPr>
              <w:t>GGTGCTTCACACTTCAGGAA</w:t>
            </w:r>
          </w:p>
        </w:tc>
      </w:tr>
      <w:tr w:rsidR="00BE3763" w14:paraId="154ADD5D" w14:textId="77777777">
        <w:trPr>
          <w:cantSplit/>
          <w:trHeight w:val="310"/>
        </w:trPr>
        <w:tc>
          <w:tcPr>
            <w:tcW w:w="2754" w:type="dxa"/>
            <w:vMerge w:val="restart"/>
            <w:shd w:val="clear" w:color="auto" w:fill="auto"/>
            <w:noWrap/>
            <w:vAlign w:val="center"/>
          </w:tcPr>
          <w:p w14:paraId="5577C234" w14:textId="4BDF7632" w:rsidR="00BE3763" w:rsidRDefault="00BE3763" w:rsidP="00BE3763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iCs/>
                <w:kern w:val="0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os2</w:t>
            </w:r>
          </w:p>
        </w:tc>
        <w:tc>
          <w:tcPr>
            <w:tcW w:w="446" w:type="dxa"/>
            <w:shd w:val="clear" w:color="auto" w:fill="auto"/>
            <w:noWrap/>
            <w:vAlign w:val="center"/>
          </w:tcPr>
          <w:p w14:paraId="6E62344E" w14:textId="77777777" w:rsidR="00BE3763" w:rsidRDefault="00BE3763" w:rsidP="00BE3763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5120" w:type="dxa"/>
            <w:shd w:val="clear" w:color="auto" w:fill="auto"/>
            <w:vAlign w:val="center"/>
          </w:tcPr>
          <w:p w14:paraId="487D985C" w14:textId="3A27ECC7" w:rsidR="00BE3763" w:rsidRDefault="00BE3763" w:rsidP="00BE3763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67858">
              <w:rPr>
                <w:rFonts w:ascii="Times New Roman" w:hAnsi="Times New Roman"/>
                <w:kern w:val="0"/>
                <w:sz w:val="24"/>
                <w:szCs w:val="24"/>
              </w:rPr>
              <w:t>ACATCGACCCGTCCACAGTAT</w:t>
            </w:r>
          </w:p>
        </w:tc>
      </w:tr>
      <w:tr w:rsidR="00BE3763" w14:paraId="2C23B39A" w14:textId="77777777">
        <w:trPr>
          <w:cantSplit/>
          <w:trHeight w:val="310"/>
        </w:trPr>
        <w:tc>
          <w:tcPr>
            <w:tcW w:w="2754" w:type="dxa"/>
            <w:vMerge/>
            <w:vAlign w:val="center"/>
          </w:tcPr>
          <w:p w14:paraId="741AE763" w14:textId="77777777" w:rsidR="00BE3763" w:rsidRDefault="00BE3763" w:rsidP="00BE3763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446" w:type="dxa"/>
            <w:shd w:val="clear" w:color="auto" w:fill="auto"/>
            <w:noWrap/>
            <w:vAlign w:val="center"/>
          </w:tcPr>
          <w:p w14:paraId="472BC06B" w14:textId="77777777" w:rsidR="00BE3763" w:rsidRDefault="00BE3763" w:rsidP="00BE3763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120" w:type="dxa"/>
            <w:shd w:val="clear" w:color="auto" w:fill="auto"/>
            <w:vAlign w:val="center"/>
          </w:tcPr>
          <w:p w14:paraId="7481A1A9" w14:textId="3F6996F5" w:rsidR="00BE3763" w:rsidRDefault="00BE3763" w:rsidP="00BE3763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67858">
              <w:rPr>
                <w:rFonts w:ascii="Times New Roman" w:hAnsi="Times New Roman"/>
                <w:kern w:val="0"/>
                <w:sz w:val="24"/>
                <w:szCs w:val="24"/>
              </w:rPr>
              <w:t>CAGAGGGGTAGGCTTGTCTC</w:t>
            </w:r>
          </w:p>
        </w:tc>
      </w:tr>
      <w:tr w:rsidR="00BE3763" w14:paraId="44FF568C" w14:textId="77777777">
        <w:trPr>
          <w:cantSplit/>
          <w:trHeight w:val="310"/>
        </w:trPr>
        <w:tc>
          <w:tcPr>
            <w:tcW w:w="2754" w:type="dxa"/>
            <w:vMerge w:val="restart"/>
            <w:shd w:val="clear" w:color="auto" w:fill="auto"/>
            <w:noWrap/>
            <w:vAlign w:val="center"/>
          </w:tcPr>
          <w:p w14:paraId="70ADE14D" w14:textId="2149BDF1" w:rsidR="00BE3763" w:rsidRDefault="00BE3763" w:rsidP="00BE3763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gc1</w:t>
            </w:r>
            <w:r>
              <w:rPr>
                <w:rFonts w:hint="eastAsia"/>
                <w:i/>
                <w:iCs/>
                <w:kern w:val="0"/>
                <w:sz w:val="24"/>
                <w:szCs w:val="24"/>
              </w:rPr>
              <w:t>α</w:t>
            </w:r>
          </w:p>
        </w:tc>
        <w:tc>
          <w:tcPr>
            <w:tcW w:w="446" w:type="dxa"/>
            <w:shd w:val="clear" w:color="auto" w:fill="auto"/>
            <w:noWrap/>
            <w:vAlign w:val="center"/>
          </w:tcPr>
          <w:p w14:paraId="59A93651" w14:textId="77777777" w:rsidR="00BE3763" w:rsidRDefault="00BE3763" w:rsidP="00BE3763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5120" w:type="dxa"/>
            <w:shd w:val="clear" w:color="auto" w:fill="auto"/>
            <w:vAlign w:val="center"/>
          </w:tcPr>
          <w:p w14:paraId="4B959844" w14:textId="4E75EE0A" w:rsidR="00BE3763" w:rsidRDefault="00BE3763" w:rsidP="00BE3763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84FF2">
              <w:rPr>
                <w:rFonts w:ascii="Times New Roman" w:hAnsi="Times New Roman"/>
                <w:kern w:val="0"/>
                <w:sz w:val="24"/>
                <w:szCs w:val="24"/>
              </w:rPr>
              <w:t>TATGGAGTGACATAGAGTGTGCT</w:t>
            </w:r>
          </w:p>
        </w:tc>
      </w:tr>
      <w:tr w:rsidR="00BE3763" w14:paraId="31202EB4" w14:textId="77777777">
        <w:trPr>
          <w:cantSplit/>
          <w:trHeight w:val="310"/>
        </w:trPr>
        <w:tc>
          <w:tcPr>
            <w:tcW w:w="2754" w:type="dxa"/>
            <w:vMerge/>
            <w:vAlign w:val="center"/>
          </w:tcPr>
          <w:p w14:paraId="12A81DA4" w14:textId="77777777" w:rsidR="00BE3763" w:rsidRDefault="00BE3763" w:rsidP="00BE3763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446" w:type="dxa"/>
            <w:shd w:val="clear" w:color="auto" w:fill="auto"/>
            <w:noWrap/>
            <w:vAlign w:val="center"/>
          </w:tcPr>
          <w:p w14:paraId="5685DBD1" w14:textId="77777777" w:rsidR="00BE3763" w:rsidRDefault="00BE3763" w:rsidP="00BE3763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120" w:type="dxa"/>
            <w:shd w:val="clear" w:color="auto" w:fill="auto"/>
            <w:vAlign w:val="center"/>
          </w:tcPr>
          <w:p w14:paraId="684EC674" w14:textId="7D5DB9EF" w:rsidR="00BE3763" w:rsidRDefault="00BE3763" w:rsidP="00BE3763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84FF2">
              <w:rPr>
                <w:rFonts w:ascii="Times New Roman" w:hAnsi="Times New Roman"/>
                <w:kern w:val="0"/>
                <w:sz w:val="24"/>
                <w:szCs w:val="24"/>
              </w:rPr>
              <w:t>CCACTTCAATCCACCCAGAAAG</w:t>
            </w:r>
          </w:p>
        </w:tc>
      </w:tr>
      <w:tr w:rsidR="00BE3763" w14:paraId="12EF91DE" w14:textId="77777777">
        <w:trPr>
          <w:cantSplit/>
          <w:trHeight w:val="410"/>
        </w:trPr>
        <w:tc>
          <w:tcPr>
            <w:tcW w:w="2754" w:type="dxa"/>
            <w:vMerge w:val="restart"/>
            <w:shd w:val="clear" w:color="auto" w:fill="auto"/>
            <w:noWrap/>
            <w:vAlign w:val="center"/>
          </w:tcPr>
          <w:p w14:paraId="3AAC6BB5" w14:textId="0B98FD72" w:rsidR="00BE3763" w:rsidRDefault="00BE3763" w:rsidP="00BE3763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iCs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tgl</w:t>
            </w:r>
          </w:p>
        </w:tc>
        <w:tc>
          <w:tcPr>
            <w:tcW w:w="446" w:type="dxa"/>
            <w:shd w:val="clear" w:color="auto" w:fill="auto"/>
            <w:noWrap/>
            <w:vAlign w:val="center"/>
          </w:tcPr>
          <w:p w14:paraId="03ACE110" w14:textId="77777777" w:rsidR="00BE3763" w:rsidRDefault="00BE3763" w:rsidP="00BE3763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5120" w:type="dxa"/>
            <w:shd w:val="clear" w:color="auto" w:fill="auto"/>
            <w:vAlign w:val="center"/>
          </w:tcPr>
          <w:p w14:paraId="1A42E248" w14:textId="0F8325A3" w:rsidR="00BE3763" w:rsidRDefault="00BE3763" w:rsidP="00BE3763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444AD">
              <w:rPr>
                <w:rFonts w:ascii="Times New Roman" w:hAnsi="Times New Roman"/>
                <w:kern w:val="0"/>
                <w:sz w:val="24"/>
                <w:szCs w:val="24"/>
              </w:rPr>
              <w:t>ATGTTCCCGAGGGAGACCAA</w:t>
            </w:r>
          </w:p>
        </w:tc>
      </w:tr>
      <w:tr w:rsidR="00BE3763" w14:paraId="72D0808A" w14:textId="77777777">
        <w:trPr>
          <w:cantSplit/>
          <w:trHeight w:val="410"/>
        </w:trPr>
        <w:tc>
          <w:tcPr>
            <w:tcW w:w="2754" w:type="dxa"/>
            <w:vMerge/>
            <w:vAlign w:val="center"/>
          </w:tcPr>
          <w:p w14:paraId="0BBB9D7C" w14:textId="77777777" w:rsidR="00BE3763" w:rsidRDefault="00BE3763" w:rsidP="00BE3763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446" w:type="dxa"/>
            <w:shd w:val="clear" w:color="auto" w:fill="auto"/>
            <w:noWrap/>
            <w:vAlign w:val="center"/>
          </w:tcPr>
          <w:p w14:paraId="37955B7D" w14:textId="77777777" w:rsidR="00BE3763" w:rsidRDefault="00BE3763" w:rsidP="00BE3763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120" w:type="dxa"/>
            <w:shd w:val="clear" w:color="auto" w:fill="auto"/>
            <w:vAlign w:val="center"/>
          </w:tcPr>
          <w:p w14:paraId="77E3A226" w14:textId="1D6179B8" w:rsidR="00BE3763" w:rsidRDefault="00BE3763" w:rsidP="00BE3763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444AD">
              <w:rPr>
                <w:rFonts w:ascii="Times New Roman" w:hAnsi="Times New Roman"/>
                <w:kern w:val="0"/>
                <w:sz w:val="24"/>
                <w:szCs w:val="24"/>
              </w:rPr>
              <w:t>GAGGCTCCGTAGATGTGAGTG</w:t>
            </w:r>
          </w:p>
        </w:tc>
      </w:tr>
      <w:tr w:rsidR="00BE3763" w14:paraId="74E9BD2B" w14:textId="77777777">
        <w:trPr>
          <w:cantSplit/>
          <w:trHeight w:val="410"/>
        </w:trPr>
        <w:tc>
          <w:tcPr>
            <w:tcW w:w="2754" w:type="dxa"/>
            <w:vMerge w:val="restart"/>
            <w:shd w:val="clear" w:color="auto" w:fill="auto"/>
            <w:noWrap/>
            <w:vAlign w:val="center"/>
          </w:tcPr>
          <w:p w14:paraId="43E02E56" w14:textId="6CFB944C" w:rsidR="00BE3763" w:rsidRDefault="00BE3763" w:rsidP="00BE3763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iCs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ox4il</w:t>
            </w:r>
          </w:p>
        </w:tc>
        <w:tc>
          <w:tcPr>
            <w:tcW w:w="446" w:type="dxa"/>
            <w:shd w:val="clear" w:color="auto" w:fill="auto"/>
            <w:noWrap/>
            <w:vAlign w:val="center"/>
          </w:tcPr>
          <w:p w14:paraId="0A5E6AFE" w14:textId="77777777" w:rsidR="00BE3763" w:rsidRDefault="00BE3763" w:rsidP="00BE3763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5120" w:type="dxa"/>
            <w:shd w:val="clear" w:color="auto" w:fill="auto"/>
            <w:vAlign w:val="center"/>
          </w:tcPr>
          <w:p w14:paraId="633B4C44" w14:textId="4E624882" w:rsidR="00BE3763" w:rsidRDefault="00BE3763" w:rsidP="00BE3763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444AD">
              <w:rPr>
                <w:rFonts w:ascii="Times New Roman" w:hAnsi="Times New Roman"/>
                <w:kern w:val="0"/>
                <w:sz w:val="24"/>
                <w:szCs w:val="24"/>
              </w:rPr>
              <w:t>ATTGGCAAGAGAGCCATTTCTAC</w:t>
            </w:r>
          </w:p>
        </w:tc>
      </w:tr>
      <w:tr w:rsidR="00BE3763" w14:paraId="05B5449E" w14:textId="77777777">
        <w:trPr>
          <w:cantSplit/>
          <w:trHeight w:val="410"/>
        </w:trPr>
        <w:tc>
          <w:tcPr>
            <w:tcW w:w="2754" w:type="dxa"/>
            <w:vMerge/>
            <w:vAlign w:val="center"/>
          </w:tcPr>
          <w:p w14:paraId="460B0D1D" w14:textId="77777777" w:rsidR="00BE3763" w:rsidRDefault="00BE3763" w:rsidP="00BE3763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446" w:type="dxa"/>
            <w:shd w:val="clear" w:color="auto" w:fill="auto"/>
            <w:noWrap/>
            <w:vAlign w:val="center"/>
          </w:tcPr>
          <w:p w14:paraId="3102D9FE" w14:textId="77777777" w:rsidR="00BE3763" w:rsidRDefault="00BE3763" w:rsidP="00BE3763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120" w:type="dxa"/>
            <w:shd w:val="clear" w:color="auto" w:fill="auto"/>
            <w:vAlign w:val="center"/>
          </w:tcPr>
          <w:p w14:paraId="5571B18D" w14:textId="273E466C" w:rsidR="00BE3763" w:rsidRDefault="00BE3763" w:rsidP="00BE3763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444AD">
              <w:rPr>
                <w:rFonts w:ascii="Times New Roman" w:hAnsi="Times New Roman"/>
                <w:kern w:val="0"/>
                <w:sz w:val="24"/>
                <w:szCs w:val="24"/>
              </w:rPr>
              <w:t>CACGCCGATCAGCGTAAGT</w:t>
            </w:r>
          </w:p>
        </w:tc>
      </w:tr>
      <w:tr w:rsidR="00BE3763" w14:paraId="126BE0CA" w14:textId="77777777">
        <w:trPr>
          <w:cantSplit/>
          <w:trHeight w:val="310"/>
        </w:trPr>
        <w:tc>
          <w:tcPr>
            <w:tcW w:w="2754" w:type="dxa"/>
            <w:vMerge w:val="restart"/>
            <w:shd w:val="clear" w:color="auto" w:fill="auto"/>
            <w:noWrap/>
            <w:vAlign w:val="center"/>
          </w:tcPr>
          <w:p w14:paraId="16162570" w14:textId="16092A99" w:rsidR="00BE3763" w:rsidRDefault="00BE3763" w:rsidP="00BE3763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iCs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ox6a2</w:t>
            </w:r>
          </w:p>
        </w:tc>
        <w:tc>
          <w:tcPr>
            <w:tcW w:w="446" w:type="dxa"/>
            <w:shd w:val="clear" w:color="auto" w:fill="auto"/>
            <w:noWrap/>
            <w:vAlign w:val="center"/>
          </w:tcPr>
          <w:p w14:paraId="6AA6EA77" w14:textId="77777777" w:rsidR="00BE3763" w:rsidRDefault="00BE3763" w:rsidP="00BE3763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5120" w:type="dxa"/>
            <w:shd w:val="clear" w:color="auto" w:fill="auto"/>
            <w:vAlign w:val="center"/>
          </w:tcPr>
          <w:p w14:paraId="207DBA96" w14:textId="0F749FC3" w:rsidR="00BE3763" w:rsidRDefault="00BE3763" w:rsidP="00BE3763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444AD">
              <w:rPr>
                <w:rFonts w:ascii="Times New Roman" w:hAnsi="Times New Roman"/>
                <w:kern w:val="0"/>
                <w:sz w:val="24"/>
                <w:szCs w:val="24"/>
              </w:rPr>
              <w:t>CCAGAGTTCATCCCGTATCACC</w:t>
            </w:r>
          </w:p>
        </w:tc>
      </w:tr>
      <w:tr w:rsidR="00BE3763" w14:paraId="16B94BCA" w14:textId="77777777">
        <w:trPr>
          <w:cantSplit/>
          <w:trHeight w:val="310"/>
        </w:trPr>
        <w:tc>
          <w:tcPr>
            <w:tcW w:w="2754" w:type="dxa"/>
            <w:vMerge/>
            <w:vAlign w:val="center"/>
          </w:tcPr>
          <w:p w14:paraId="4F9B661F" w14:textId="77777777" w:rsidR="00BE3763" w:rsidRDefault="00BE3763" w:rsidP="00BE3763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446" w:type="dxa"/>
            <w:shd w:val="clear" w:color="auto" w:fill="auto"/>
            <w:noWrap/>
            <w:vAlign w:val="center"/>
          </w:tcPr>
          <w:p w14:paraId="17A98AB5" w14:textId="77777777" w:rsidR="00BE3763" w:rsidRDefault="00BE3763" w:rsidP="00BE3763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120" w:type="dxa"/>
            <w:shd w:val="clear" w:color="auto" w:fill="auto"/>
            <w:vAlign w:val="center"/>
          </w:tcPr>
          <w:p w14:paraId="5E3AF441" w14:textId="7C957146" w:rsidR="00BE3763" w:rsidRDefault="00BE3763" w:rsidP="00BE3763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444AD">
              <w:rPr>
                <w:rFonts w:ascii="Times New Roman" w:hAnsi="Times New Roman"/>
                <w:kern w:val="0"/>
                <w:sz w:val="24"/>
                <w:szCs w:val="24"/>
              </w:rPr>
              <w:t>GATTGTGGAAAAGCGTGTGGT</w:t>
            </w:r>
          </w:p>
        </w:tc>
      </w:tr>
      <w:tr w:rsidR="00975CA6" w14:paraId="2B1962D0" w14:textId="77777777" w:rsidTr="000B0227">
        <w:trPr>
          <w:cantSplit/>
          <w:trHeight w:val="310"/>
        </w:trPr>
        <w:tc>
          <w:tcPr>
            <w:tcW w:w="2754" w:type="dxa"/>
            <w:vMerge w:val="restart"/>
            <w:vAlign w:val="center"/>
          </w:tcPr>
          <w:p w14:paraId="0A10BA0F" w14:textId="1B47A9B4" w:rsidR="00975CA6" w:rsidRPr="004A01DB" w:rsidRDefault="00975CA6" w:rsidP="00975CA6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4A01DB">
              <w:rPr>
                <w:rFonts w:ascii="Times New Roman" w:hAnsi="Times New Roman" w:hint="eastAsia"/>
                <w:i/>
                <w:iCs/>
                <w:kern w:val="0"/>
                <w:sz w:val="24"/>
                <w:szCs w:val="24"/>
              </w:rPr>
              <w:t>Actin</w:t>
            </w:r>
          </w:p>
        </w:tc>
        <w:tc>
          <w:tcPr>
            <w:tcW w:w="446" w:type="dxa"/>
            <w:shd w:val="clear" w:color="auto" w:fill="auto"/>
            <w:noWrap/>
            <w:vAlign w:val="center"/>
          </w:tcPr>
          <w:p w14:paraId="3EBE7EDB" w14:textId="084DCF43" w:rsidR="00975CA6" w:rsidRDefault="00975CA6" w:rsidP="00975CA6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5120" w:type="dxa"/>
            <w:shd w:val="clear" w:color="auto" w:fill="auto"/>
          </w:tcPr>
          <w:p w14:paraId="2D15743F" w14:textId="3A8823A5" w:rsidR="00975CA6" w:rsidRPr="004444AD" w:rsidRDefault="00975CA6" w:rsidP="00975CA6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61AD0">
              <w:rPr>
                <w:rFonts w:ascii="Times New Roman" w:hAnsi="Times New Roman"/>
                <w:kern w:val="0"/>
                <w:sz w:val="24"/>
                <w:szCs w:val="24"/>
              </w:rPr>
              <w:t>ACCACACCTTCTACAATGAG</w:t>
            </w:r>
          </w:p>
        </w:tc>
      </w:tr>
      <w:tr w:rsidR="00975CA6" w14:paraId="21CEA9B0" w14:textId="77777777" w:rsidTr="000B0227">
        <w:trPr>
          <w:cantSplit/>
          <w:trHeight w:val="310"/>
        </w:trPr>
        <w:tc>
          <w:tcPr>
            <w:tcW w:w="2754" w:type="dxa"/>
            <w:vMerge/>
            <w:vAlign w:val="center"/>
          </w:tcPr>
          <w:p w14:paraId="58049FDA" w14:textId="77777777" w:rsidR="00975CA6" w:rsidRDefault="00975CA6" w:rsidP="00975CA6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446" w:type="dxa"/>
            <w:shd w:val="clear" w:color="auto" w:fill="auto"/>
            <w:noWrap/>
            <w:vAlign w:val="center"/>
          </w:tcPr>
          <w:p w14:paraId="4475420A" w14:textId="2C14DFBC" w:rsidR="00975CA6" w:rsidRDefault="00975CA6" w:rsidP="00975CA6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R</w:t>
            </w:r>
          </w:p>
        </w:tc>
        <w:tc>
          <w:tcPr>
            <w:tcW w:w="5120" w:type="dxa"/>
            <w:shd w:val="clear" w:color="auto" w:fill="auto"/>
          </w:tcPr>
          <w:p w14:paraId="61735D49" w14:textId="13CC4E3C" w:rsidR="00975CA6" w:rsidRPr="004444AD" w:rsidRDefault="00975CA6" w:rsidP="00975CA6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61AD0">
              <w:rPr>
                <w:rFonts w:ascii="Times New Roman" w:hAnsi="Times New Roman"/>
                <w:kern w:val="0"/>
                <w:sz w:val="24"/>
                <w:szCs w:val="24"/>
              </w:rPr>
              <w:t>ACGACCAGAGGCATACAG</w:t>
            </w:r>
          </w:p>
        </w:tc>
      </w:tr>
    </w:tbl>
    <w:p w14:paraId="15E4C07B" w14:textId="77777777" w:rsidR="002C02CF" w:rsidRDefault="002C02CF">
      <w:pPr>
        <w:ind w:left="480" w:hangingChars="200" w:hanging="480"/>
        <w:rPr>
          <w:rFonts w:ascii="Times New Roman" w:hAnsi="Times New Roman"/>
          <w:sz w:val="24"/>
          <w:szCs w:val="24"/>
        </w:rPr>
      </w:pPr>
    </w:p>
    <w:sectPr w:rsidR="002C02CF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ABB2D8" w14:textId="77777777" w:rsidR="004E7F56" w:rsidRDefault="004E7F56">
      <w:r>
        <w:separator/>
      </w:r>
    </w:p>
  </w:endnote>
  <w:endnote w:type="continuationSeparator" w:id="0">
    <w:p w14:paraId="2D0C6508" w14:textId="77777777" w:rsidR="004E7F56" w:rsidRDefault="004E7F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80723748"/>
      <w:docPartObj>
        <w:docPartGallery w:val="AutoText"/>
      </w:docPartObj>
    </w:sdtPr>
    <w:sdtContent>
      <w:p w14:paraId="44DE1FE7" w14:textId="77777777" w:rsidR="002C02CF" w:rsidRDefault="00000000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87AA9AD" w14:textId="77777777" w:rsidR="002C02CF" w:rsidRDefault="002C02CF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2ED66B" w14:textId="77777777" w:rsidR="004E7F56" w:rsidRDefault="004E7F56">
      <w:r>
        <w:separator/>
      </w:r>
    </w:p>
  </w:footnote>
  <w:footnote w:type="continuationSeparator" w:id="0">
    <w:p w14:paraId="5DF02107" w14:textId="77777777" w:rsidR="004E7F56" w:rsidRDefault="004E7F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E8334CE6"/>
    <w:multiLevelType w:val="singleLevel"/>
    <w:tmpl w:val="E8334CE6"/>
    <w:lvl w:ilvl="0">
      <w:start w:val="12"/>
      <w:numFmt w:val="upperLetter"/>
      <w:suff w:val="space"/>
      <w:lvlText w:val="%1."/>
      <w:lvlJc w:val="left"/>
    </w:lvl>
  </w:abstractNum>
  <w:num w:numId="1" w16cid:durableId="17378200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MDllOTBkOGUzYjhiYzE5N2VlZWY3ODMwYzRjZmM3ZDIifQ=="/>
    <w:docVar w:name="EN.Layout" w:val="&lt;ENLayout&gt;&lt;Style&gt;PNAS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31661"/>
    <w:rsid w:val="00004541"/>
    <w:rsid w:val="00006AC0"/>
    <w:rsid w:val="0000736E"/>
    <w:rsid w:val="00012D2D"/>
    <w:rsid w:val="00022207"/>
    <w:rsid w:val="00030362"/>
    <w:rsid w:val="00031661"/>
    <w:rsid w:val="0003209D"/>
    <w:rsid w:val="00033CB9"/>
    <w:rsid w:val="00044CEA"/>
    <w:rsid w:val="00066C6B"/>
    <w:rsid w:val="00070C0E"/>
    <w:rsid w:val="00072BCA"/>
    <w:rsid w:val="00085C60"/>
    <w:rsid w:val="00087B56"/>
    <w:rsid w:val="000A4296"/>
    <w:rsid w:val="000B2331"/>
    <w:rsid w:val="000B6F53"/>
    <w:rsid w:val="000C00BC"/>
    <w:rsid w:val="000C5E16"/>
    <w:rsid w:val="000D5AEC"/>
    <w:rsid w:val="000D617C"/>
    <w:rsid w:val="000F3A22"/>
    <w:rsid w:val="00102F20"/>
    <w:rsid w:val="00116E2A"/>
    <w:rsid w:val="001245D5"/>
    <w:rsid w:val="0014163F"/>
    <w:rsid w:val="00143D2C"/>
    <w:rsid w:val="001440A2"/>
    <w:rsid w:val="001479B8"/>
    <w:rsid w:val="001562F8"/>
    <w:rsid w:val="0017004D"/>
    <w:rsid w:val="00172001"/>
    <w:rsid w:val="0017343A"/>
    <w:rsid w:val="00173C8F"/>
    <w:rsid w:val="00180B56"/>
    <w:rsid w:val="00184965"/>
    <w:rsid w:val="001930D5"/>
    <w:rsid w:val="0019684F"/>
    <w:rsid w:val="001979F1"/>
    <w:rsid w:val="001B2EA0"/>
    <w:rsid w:val="001C726A"/>
    <w:rsid w:val="001D02C8"/>
    <w:rsid w:val="001D0E65"/>
    <w:rsid w:val="001D23FE"/>
    <w:rsid w:val="001E0C6E"/>
    <w:rsid w:val="001E3479"/>
    <w:rsid w:val="001F585C"/>
    <w:rsid w:val="001F714A"/>
    <w:rsid w:val="0020001A"/>
    <w:rsid w:val="002033F4"/>
    <w:rsid w:val="00216E8A"/>
    <w:rsid w:val="00226A8E"/>
    <w:rsid w:val="00232466"/>
    <w:rsid w:val="0024399C"/>
    <w:rsid w:val="002517EB"/>
    <w:rsid w:val="00261B23"/>
    <w:rsid w:val="0026240F"/>
    <w:rsid w:val="00264379"/>
    <w:rsid w:val="00264870"/>
    <w:rsid w:val="00264F06"/>
    <w:rsid w:val="00272864"/>
    <w:rsid w:val="00272BB6"/>
    <w:rsid w:val="00282D46"/>
    <w:rsid w:val="002A4014"/>
    <w:rsid w:val="002C02CF"/>
    <w:rsid w:val="002C63B7"/>
    <w:rsid w:val="002E47CA"/>
    <w:rsid w:val="002F7E3F"/>
    <w:rsid w:val="003033B6"/>
    <w:rsid w:val="003104DC"/>
    <w:rsid w:val="00310F27"/>
    <w:rsid w:val="00317127"/>
    <w:rsid w:val="00322F61"/>
    <w:rsid w:val="00324883"/>
    <w:rsid w:val="00353ED4"/>
    <w:rsid w:val="00354069"/>
    <w:rsid w:val="00357997"/>
    <w:rsid w:val="00357E3F"/>
    <w:rsid w:val="00363143"/>
    <w:rsid w:val="00375050"/>
    <w:rsid w:val="003779C0"/>
    <w:rsid w:val="00377A3D"/>
    <w:rsid w:val="0038478C"/>
    <w:rsid w:val="00384FF2"/>
    <w:rsid w:val="00386D28"/>
    <w:rsid w:val="00390DF8"/>
    <w:rsid w:val="0039644D"/>
    <w:rsid w:val="003B17B6"/>
    <w:rsid w:val="003B5AD8"/>
    <w:rsid w:val="003C7279"/>
    <w:rsid w:val="003D2532"/>
    <w:rsid w:val="003D4DA7"/>
    <w:rsid w:val="003D4E56"/>
    <w:rsid w:val="003D63E8"/>
    <w:rsid w:val="003E01A0"/>
    <w:rsid w:val="003F3BDE"/>
    <w:rsid w:val="003F6881"/>
    <w:rsid w:val="00410856"/>
    <w:rsid w:val="004160BB"/>
    <w:rsid w:val="00423CA0"/>
    <w:rsid w:val="004444AD"/>
    <w:rsid w:val="00446621"/>
    <w:rsid w:val="00452890"/>
    <w:rsid w:val="00453619"/>
    <w:rsid w:val="00453F43"/>
    <w:rsid w:val="00454221"/>
    <w:rsid w:val="0045727B"/>
    <w:rsid w:val="00457AE6"/>
    <w:rsid w:val="00460FAF"/>
    <w:rsid w:val="00474265"/>
    <w:rsid w:val="004753E3"/>
    <w:rsid w:val="00477A5B"/>
    <w:rsid w:val="00481D3D"/>
    <w:rsid w:val="00492BF9"/>
    <w:rsid w:val="004A01DB"/>
    <w:rsid w:val="004A205F"/>
    <w:rsid w:val="004A460B"/>
    <w:rsid w:val="004C026D"/>
    <w:rsid w:val="004C0EF7"/>
    <w:rsid w:val="004C1DA0"/>
    <w:rsid w:val="004C4EBD"/>
    <w:rsid w:val="004D2FB0"/>
    <w:rsid w:val="004D6108"/>
    <w:rsid w:val="004E01A6"/>
    <w:rsid w:val="004E3391"/>
    <w:rsid w:val="004E7F56"/>
    <w:rsid w:val="004F50CD"/>
    <w:rsid w:val="004F758B"/>
    <w:rsid w:val="005012C4"/>
    <w:rsid w:val="005037E4"/>
    <w:rsid w:val="00514F9E"/>
    <w:rsid w:val="00533918"/>
    <w:rsid w:val="00536E87"/>
    <w:rsid w:val="00541C24"/>
    <w:rsid w:val="00543504"/>
    <w:rsid w:val="00543E7A"/>
    <w:rsid w:val="00553196"/>
    <w:rsid w:val="00555435"/>
    <w:rsid w:val="0056143D"/>
    <w:rsid w:val="00573377"/>
    <w:rsid w:val="0057445E"/>
    <w:rsid w:val="00576899"/>
    <w:rsid w:val="00577EE4"/>
    <w:rsid w:val="00581074"/>
    <w:rsid w:val="00590955"/>
    <w:rsid w:val="00596987"/>
    <w:rsid w:val="00597F49"/>
    <w:rsid w:val="005A0AD8"/>
    <w:rsid w:val="005A562F"/>
    <w:rsid w:val="005A745F"/>
    <w:rsid w:val="005D0984"/>
    <w:rsid w:val="005D5191"/>
    <w:rsid w:val="005D798D"/>
    <w:rsid w:val="005E1BCB"/>
    <w:rsid w:val="005E4776"/>
    <w:rsid w:val="005F4E89"/>
    <w:rsid w:val="00600876"/>
    <w:rsid w:val="00616963"/>
    <w:rsid w:val="00626A76"/>
    <w:rsid w:val="0063245F"/>
    <w:rsid w:val="00637993"/>
    <w:rsid w:val="00641DFF"/>
    <w:rsid w:val="00647A60"/>
    <w:rsid w:val="00660A35"/>
    <w:rsid w:val="00682E93"/>
    <w:rsid w:val="00683DF5"/>
    <w:rsid w:val="00691A03"/>
    <w:rsid w:val="0069286C"/>
    <w:rsid w:val="00694B1F"/>
    <w:rsid w:val="00697FC0"/>
    <w:rsid w:val="006A3BE1"/>
    <w:rsid w:val="006A7AF9"/>
    <w:rsid w:val="006B1098"/>
    <w:rsid w:val="006B2EFD"/>
    <w:rsid w:val="006B3EAE"/>
    <w:rsid w:val="006C332C"/>
    <w:rsid w:val="006C6E48"/>
    <w:rsid w:val="006D63AE"/>
    <w:rsid w:val="006F1D62"/>
    <w:rsid w:val="006F3D3F"/>
    <w:rsid w:val="00707141"/>
    <w:rsid w:val="00710EF4"/>
    <w:rsid w:val="007113F5"/>
    <w:rsid w:val="007132F6"/>
    <w:rsid w:val="00715BD2"/>
    <w:rsid w:val="00724050"/>
    <w:rsid w:val="00730EF9"/>
    <w:rsid w:val="00733E7B"/>
    <w:rsid w:val="00735A73"/>
    <w:rsid w:val="0073640B"/>
    <w:rsid w:val="00737B86"/>
    <w:rsid w:val="007473E5"/>
    <w:rsid w:val="007474FA"/>
    <w:rsid w:val="007476C8"/>
    <w:rsid w:val="00747FD1"/>
    <w:rsid w:val="007515D9"/>
    <w:rsid w:val="00752A5A"/>
    <w:rsid w:val="007553A5"/>
    <w:rsid w:val="007621BC"/>
    <w:rsid w:val="007679F5"/>
    <w:rsid w:val="00773051"/>
    <w:rsid w:val="00773A08"/>
    <w:rsid w:val="007761DE"/>
    <w:rsid w:val="007837A3"/>
    <w:rsid w:val="00784C3D"/>
    <w:rsid w:val="00791B62"/>
    <w:rsid w:val="00796F4D"/>
    <w:rsid w:val="007A145C"/>
    <w:rsid w:val="007A1D23"/>
    <w:rsid w:val="007A1E36"/>
    <w:rsid w:val="007A4168"/>
    <w:rsid w:val="007B32CD"/>
    <w:rsid w:val="007D13D2"/>
    <w:rsid w:val="007E07CF"/>
    <w:rsid w:val="007E2CAE"/>
    <w:rsid w:val="007E362A"/>
    <w:rsid w:val="007E49E3"/>
    <w:rsid w:val="007F3ABA"/>
    <w:rsid w:val="007F42CC"/>
    <w:rsid w:val="007F4B19"/>
    <w:rsid w:val="00803093"/>
    <w:rsid w:val="00810AF0"/>
    <w:rsid w:val="00813D72"/>
    <w:rsid w:val="008151A7"/>
    <w:rsid w:val="008179C2"/>
    <w:rsid w:val="0083241E"/>
    <w:rsid w:val="0084127C"/>
    <w:rsid w:val="008438E6"/>
    <w:rsid w:val="00844D66"/>
    <w:rsid w:val="0084629A"/>
    <w:rsid w:val="00851743"/>
    <w:rsid w:val="0085661E"/>
    <w:rsid w:val="0087353A"/>
    <w:rsid w:val="0087533B"/>
    <w:rsid w:val="008761FB"/>
    <w:rsid w:val="00881C56"/>
    <w:rsid w:val="00892F52"/>
    <w:rsid w:val="008938F8"/>
    <w:rsid w:val="008A0F4F"/>
    <w:rsid w:val="008A1795"/>
    <w:rsid w:val="008A215F"/>
    <w:rsid w:val="008A4D36"/>
    <w:rsid w:val="008B48B6"/>
    <w:rsid w:val="008C089B"/>
    <w:rsid w:val="008C2C1C"/>
    <w:rsid w:val="008D2C61"/>
    <w:rsid w:val="008D7746"/>
    <w:rsid w:val="008E0010"/>
    <w:rsid w:val="008E41CE"/>
    <w:rsid w:val="008E5B41"/>
    <w:rsid w:val="008F39E9"/>
    <w:rsid w:val="008F592F"/>
    <w:rsid w:val="008F6DAD"/>
    <w:rsid w:val="00902692"/>
    <w:rsid w:val="00906A0F"/>
    <w:rsid w:val="00916AF0"/>
    <w:rsid w:val="009170C0"/>
    <w:rsid w:val="0092006F"/>
    <w:rsid w:val="0092165A"/>
    <w:rsid w:val="00923076"/>
    <w:rsid w:val="00931E4F"/>
    <w:rsid w:val="00940B14"/>
    <w:rsid w:val="0095137D"/>
    <w:rsid w:val="00952289"/>
    <w:rsid w:val="00955D0E"/>
    <w:rsid w:val="009565EC"/>
    <w:rsid w:val="0096620B"/>
    <w:rsid w:val="00974A90"/>
    <w:rsid w:val="00975CA6"/>
    <w:rsid w:val="00983108"/>
    <w:rsid w:val="00986AF7"/>
    <w:rsid w:val="0099074C"/>
    <w:rsid w:val="00991D6B"/>
    <w:rsid w:val="00991ED9"/>
    <w:rsid w:val="009930BD"/>
    <w:rsid w:val="009933DB"/>
    <w:rsid w:val="009A1BDC"/>
    <w:rsid w:val="009A69DB"/>
    <w:rsid w:val="009B446D"/>
    <w:rsid w:val="009B58C7"/>
    <w:rsid w:val="009B5ECA"/>
    <w:rsid w:val="009C4F83"/>
    <w:rsid w:val="009C7BBF"/>
    <w:rsid w:val="009D5D3A"/>
    <w:rsid w:val="009E122F"/>
    <w:rsid w:val="009E29E2"/>
    <w:rsid w:val="009E4164"/>
    <w:rsid w:val="009E5850"/>
    <w:rsid w:val="009E777D"/>
    <w:rsid w:val="009F0B15"/>
    <w:rsid w:val="009F3212"/>
    <w:rsid w:val="009F5A04"/>
    <w:rsid w:val="00A046CD"/>
    <w:rsid w:val="00A14502"/>
    <w:rsid w:val="00A153CB"/>
    <w:rsid w:val="00A201AD"/>
    <w:rsid w:val="00A265C4"/>
    <w:rsid w:val="00A30BFA"/>
    <w:rsid w:val="00A31EE6"/>
    <w:rsid w:val="00A322C3"/>
    <w:rsid w:val="00A35AE5"/>
    <w:rsid w:val="00A4291C"/>
    <w:rsid w:val="00A4396A"/>
    <w:rsid w:val="00A45D82"/>
    <w:rsid w:val="00A466AE"/>
    <w:rsid w:val="00A5145F"/>
    <w:rsid w:val="00A53F6C"/>
    <w:rsid w:val="00A556AA"/>
    <w:rsid w:val="00A5656D"/>
    <w:rsid w:val="00A668EA"/>
    <w:rsid w:val="00A867C7"/>
    <w:rsid w:val="00A87FFC"/>
    <w:rsid w:val="00A95E67"/>
    <w:rsid w:val="00AB0740"/>
    <w:rsid w:val="00AB611A"/>
    <w:rsid w:val="00AC1220"/>
    <w:rsid w:val="00AC4FD2"/>
    <w:rsid w:val="00AD223F"/>
    <w:rsid w:val="00AD3070"/>
    <w:rsid w:val="00AD3CD4"/>
    <w:rsid w:val="00AD41EB"/>
    <w:rsid w:val="00AD6123"/>
    <w:rsid w:val="00AE4B14"/>
    <w:rsid w:val="00AF6C58"/>
    <w:rsid w:val="00B00665"/>
    <w:rsid w:val="00B10CD5"/>
    <w:rsid w:val="00B13BBE"/>
    <w:rsid w:val="00B13E04"/>
    <w:rsid w:val="00B16411"/>
    <w:rsid w:val="00B20AAF"/>
    <w:rsid w:val="00B237FD"/>
    <w:rsid w:val="00B34AA9"/>
    <w:rsid w:val="00B42506"/>
    <w:rsid w:val="00B4718E"/>
    <w:rsid w:val="00B50DD1"/>
    <w:rsid w:val="00B51722"/>
    <w:rsid w:val="00B605E7"/>
    <w:rsid w:val="00B6625A"/>
    <w:rsid w:val="00B66735"/>
    <w:rsid w:val="00B67858"/>
    <w:rsid w:val="00B80BF0"/>
    <w:rsid w:val="00B85CEF"/>
    <w:rsid w:val="00B85E4E"/>
    <w:rsid w:val="00B930C7"/>
    <w:rsid w:val="00B9511B"/>
    <w:rsid w:val="00BA2C63"/>
    <w:rsid w:val="00BA36C0"/>
    <w:rsid w:val="00BB735C"/>
    <w:rsid w:val="00BC1095"/>
    <w:rsid w:val="00BC30F7"/>
    <w:rsid w:val="00BD1A93"/>
    <w:rsid w:val="00BD3680"/>
    <w:rsid w:val="00BD4DF0"/>
    <w:rsid w:val="00BE16DD"/>
    <w:rsid w:val="00BE2AB7"/>
    <w:rsid w:val="00BE2E16"/>
    <w:rsid w:val="00BE3763"/>
    <w:rsid w:val="00BE4729"/>
    <w:rsid w:val="00BF23C6"/>
    <w:rsid w:val="00C00B56"/>
    <w:rsid w:val="00C05718"/>
    <w:rsid w:val="00C069DC"/>
    <w:rsid w:val="00C10C2F"/>
    <w:rsid w:val="00C146B7"/>
    <w:rsid w:val="00C237FA"/>
    <w:rsid w:val="00C3360F"/>
    <w:rsid w:val="00C43D7E"/>
    <w:rsid w:val="00C46170"/>
    <w:rsid w:val="00C50123"/>
    <w:rsid w:val="00C6183C"/>
    <w:rsid w:val="00C63F84"/>
    <w:rsid w:val="00C8264A"/>
    <w:rsid w:val="00CB190F"/>
    <w:rsid w:val="00CB4D21"/>
    <w:rsid w:val="00CD1A7A"/>
    <w:rsid w:val="00CE7F44"/>
    <w:rsid w:val="00CF2095"/>
    <w:rsid w:val="00CF2AF6"/>
    <w:rsid w:val="00CF31E4"/>
    <w:rsid w:val="00D02EF1"/>
    <w:rsid w:val="00D07826"/>
    <w:rsid w:val="00D24D22"/>
    <w:rsid w:val="00D2668D"/>
    <w:rsid w:val="00D26FFD"/>
    <w:rsid w:val="00D32443"/>
    <w:rsid w:val="00D32A75"/>
    <w:rsid w:val="00D54A4A"/>
    <w:rsid w:val="00D7239A"/>
    <w:rsid w:val="00D73E4D"/>
    <w:rsid w:val="00DA6D8F"/>
    <w:rsid w:val="00DB3D91"/>
    <w:rsid w:val="00DB6994"/>
    <w:rsid w:val="00DC09BD"/>
    <w:rsid w:val="00DC0DC9"/>
    <w:rsid w:val="00DD7340"/>
    <w:rsid w:val="00DD74A0"/>
    <w:rsid w:val="00DE6D32"/>
    <w:rsid w:val="00DE7535"/>
    <w:rsid w:val="00DF1BFA"/>
    <w:rsid w:val="00DF2494"/>
    <w:rsid w:val="00DF28A2"/>
    <w:rsid w:val="00DF4070"/>
    <w:rsid w:val="00DF5EAB"/>
    <w:rsid w:val="00E0453C"/>
    <w:rsid w:val="00E05D9C"/>
    <w:rsid w:val="00E10840"/>
    <w:rsid w:val="00E179A3"/>
    <w:rsid w:val="00E3646C"/>
    <w:rsid w:val="00E54A4E"/>
    <w:rsid w:val="00E72F7A"/>
    <w:rsid w:val="00E80AEB"/>
    <w:rsid w:val="00E815DD"/>
    <w:rsid w:val="00EA0DC9"/>
    <w:rsid w:val="00EA26D6"/>
    <w:rsid w:val="00EA38CB"/>
    <w:rsid w:val="00EA4EDD"/>
    <w:rsid w:val="00EB2E2C"/>
    <w:rsid w:val="00EC1DC3"/>
    <w:rsid w:val="00EC3FF0"/>
    <w:rsid w:val="00EC4DD0"/>
    <w:rsid w:val="00EC6474"/>
    <w:rsid w:val="00EC7B7B"/>
    <w:rsid w:val="00ED0A26"/>
    <w:rsid w:val="00EF6D23"/>
    <w:rsid w:val="00EF7AB1"/>
    <w:rsid w:val="00F02AA8"/>
    <w:rsid w:val="00F03A70"/>
    <w:rsid w:val="00F1196A"/>
    <w:rsid w:val="00F12BB7"/>
    <w:rsid w:val="00F14D43"/>
    <w:rsid w:val="00F25714"/>
    <w:rsid w:val="00F269C6"/>
    <w:rsid w:val="00F36AA9"/>
    <w:rsid w:val="00F43DAD"/>
    <w:rsid w:val="00F503F9"/>
    <w:rsid w:val="00F51F16"/>
    <w:rsid w:val="00F52D91"/>
    <w:rsid w:val="00F540BE"/>
    <w:rsid w:val="00F559BB"/>
    <w:rsid w:val="00F6111A"/>
    <w:rsid w:val="00F641F5"/>
    <w:rsid w:val="00F70061"/>
    <w:rsid w:val="00F70483"/>
    <w:rsid w:val="00F82F85"/>
    <w:rsid w:val="00F87A05"/>
    <w:rsid w:val="00FA48D7"/>
    <w:rsid w:val="00FC1D35"/>
    <w:rsid w:val="00FC4012"/>
    <w:rsid w:val="00FE12F9"/>
    <w:rsid w:val="00FE1846"/>
    <w:rsid w:val="00FF2FED"/>
    <w:rsid w:val="15664D87"/>
    <w:rsid w:val="5AA95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AB04F2"/>
  <w15:docId w15:val="{C40C493A-62FC-4F15-A34E-A087F74BD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等线" w:eastAsia="等线" w:hAnsi="等线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rPr>
      <w:b/>
      <w:bCs/>
    </w:rPr>
  </w:style>
  <w:style w:type="character" w:styleId="ad">
    <w:name w:val="line number"/>
    <w:basedOn w:val="a0"/>
    <w:uiPriority w:val="99"/>
    <w:semiHidden/>
    <w:unhideWhenUsed/>
  </w:style>
  <w:style w:type="character" w:styleId="ae">
    <w:name w:val="Hyperlink"/>
    <w:uiPriority w:val="99"/>
    <w:unhideWhenUsed/>
    <w:rPr>
      <w:color w:val="0563C1"/>
      <w:u w:val="single"/>
    </w:rPr>
  </w:style>
  <w:style w:type="character" w:styleId="af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sz w:val="20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等线" w:eastAsia="等线" w:hAnsi="等线" w:cs="Times New Roman"/>
      <w:sz w:val="20"/>
    </w:rPr>
  </w:style>
  <w:style w:type="paragraph" w:customStyle="1" w:styleId="EndNoteBibliography">
    <w:name w:val="EndNote Bibliography"/>
    <w:basedOn w:val="a"/>
    <w:link w:val="EndNoteBibliography0"/>
    <w:rPr>
      <w:sz w:val="20"/>
    </w:rPr>
  </w:style>
  <w:style w:type="character" w:customStyle="1" w:styleId="EndNoteBibliography0">
    <w:name w:val="EndNote Bibliography 字符"/>
    <w:basedOn w:val="a0"/>
    <w:link w:val="EndNoteBibliography"/>
    <w:rPr>
      <w:rFonts w:ascii="等线" w:eastAsia="等线" w:hAnsi="等线" w:cs="Times New Roman"/>
      <w:sz w:val="20"/>
    </w:rPr>
  </w:style>
  <w:style w:type="character" w:customStyle="1" w:styleId="fontstyle01">
    <w:name w:val="fontstyle01"/>
    <w:rPr>
      <w:rFonts w:ascii="Times-Roman" w:hAnsi="Times-Roman"/>
      <w:color w:val="000000"/>
      <w:sz w:val="20"/>
    </w:rPr>
  </w:style>
  <w:style w:type="character" w:customStyle="1" w:styleId="a4">
    <w:name w:val="批注文字 字符"/>
    <w:basedOn w:val="a0"/>
    <w:link w:val="a3"/>
    <w:uiPriority w:val="99"/>
    <w:semiHidden/>
    <w:rPr>
      <w:rFonts w:ascii="等线" w:eastAsia="等线" w:hAnsi="等线" w:cs="Times New Roman"/>
    </w:rPr>
  </w:style>
  <w:style w:type="character" w:customStyle="1" w:styleId="ac">
    <w:name w:val="批注主题 字符"/>
    <w:basedOn w:val="a4"/>
    <w:link w:val="ab"/>
    <w:uiPriority w:val="99"/>
    <w:semiHidden/>
    <w:rPr>
      <w:rFonts w:ascii="等线" w:eastAsia="等线" w:hAnsi="等线" w:cs="Times New Roman"/>
      <w:b/>
      <w:bCs/>
    </w:rPr>
  </w:style>
  <w:style w:type="paragraph" w:styleId="af0">
    <w:name w:val="List Paragraph"/>
    <w:basedOn w:val="a"/>
    <w:uiPriority w:val="99"/>
    <w:qFormat/>
    <w:pPr>
      <w:ind w:firstLineChars="200" w:firstLine="420"/>
    </w:pPr>
  </w:style>
  <w:style w:type="paragraph" w:customStyle="1" w:styleId="SMcaption">
    <w:name w:val="SM caption"/>
    <w:basedOn w:val="a"/>
    <w:qFormat/>
    <w:pPr>
      <w:widowControl/>
      <w:jc w:val="left"/>
    </w:pPr>
    <w:rPr>
      <w:rFonts w:ascii="Times New Roman" w:eastAsiaTheme="minorEastAsia" w:hAnsi="Times New Roman"/>
      <w:kern w:val="0"/>
      <w:sz w:val="24"/>
      <w:szCs w:val="20"/>
      <w:lang w:eastAsia="en-US"/>
    </w:rPr>
  </w:style>
  <w:style w:type="paragraph" w:customStyle="1" w:styleId="1">
    <w:name w:val="修订1"/>
    <w:hidden/>
    <w:uiPriority w:val="99"/>
    <w:semiHidden/>
    <w:rPr>
      <w:rFonts w:ascii="等线" w:eastAsia="等线" w:hAnsi="等线" w:cs="Times New Roman"/>
      <w:kern w:val="2"/>
      <w:sz w:val="21"/>
      <w:szCs w:val="22"/>
    </w:rPr>
  </w:style>
  <w:style w:type="character" w:customStyle="1" w:styleId="a6">
    <w:name w:val="批注框文本 字符"/>
    <w:basedOn w:val="a0"/>
    <w:link w:val="a5"/>
    <w:uiPriority w:val="99"/>
    <w:semiHidden/>
    <w:rPr>
      <w:rFonts w:ascii="等线" w:eastAsia="等线" w:hAnsi="等线" w:cs="Times New Roman"/>
      <w:sz w:val="18"/>
      <w:szCs w:val="18"/>
    </w:rPr>
  </w:style>
  <w:style w:type="character" w:customStyle="1" w:styleId="label">
    <w:name w:val="label"/>
    <w:basedOn w:val="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026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6</Words>
  <Characters>836</Characters>
  <Application>Microsoft Office Word</Application>
  <DocSecurity>0</DocSecurity>
  <Lines>6</Lines>
  <Paragraphs>1</Paragraphs>
  <ScaleCrop>false</ScaleCrop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曹 秋华</dc:creator>
  <cp:lastModifiedBy>秋华 曹</cp:lastModifiedBy>
  <cp:revision>88</cp:revision>
  <cp:lastPrinted>2023-09-21T07:45:00Z</cp:lastPrinted>
  <dcterms:created xsi:type="dcterms:W3CDTF">2023-09-19T00:05:00Z</dcterms:created>
  <dcterms:modified xsi:type="dcterms:W3CDTF">2024-04-12T0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4A77C42E7ACA4694A86684F797B09975_12</vt:lpwstr>
  </property>
</Properties>
</file>